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EF1B8" w14:textId="77777777" w:rsidR="00B232D3" w:rsidRPr="000A7A7B" w:rsidRDefault="00B232D3" w:rsidP="00B232D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1744927"/>
      <w:r w:rsidRPr="000A7A7B">
        <w:rPr>
          <w:rFonts w:asciiTheme="majorBidi" w:hAnsiTheme="majorBidi" w:cstheme="majorBidi"/>
          <w:b/>
          <w:bCs/>
          <w:sz w:val="24"/>
          <w:szCs w:val="24"/>
        </w:rPr>
        <w:t xml:space="preserve">HPLC/UV approach method for the first simultaneous estimation of </w:t>
      </w:r>
      <w:proofErr w:type="spellStart"/>
      <w:r w:rsidRPr="000A7A7B">
        <w:rPr>
          <w:rFonts w:asciiTheme="majorBidi" w:hAnsiTheme="majorBidi" w:cstheme="majorBidi"/>
          <w:b/>
          <w:bCs/>
          <w:sz w:val="24"/>
          <w:szCs w:val="24"/>
        </w:rPr>
        <w:t>molnupiravir</w:t>
      </w:r>
      <w:proofErr w:type="spellEnd"/>
      <w:r w:rsidRPr="000A7A7B">
        <w:rPr>
          <w:rFonts w:asciiTheme="majorBidi" w:hAnsiTheme="majorBidi" w:cstheme="majorBidi"/>
          <w:b/>
          <w:bCs/>
          <w:sz w:val="24"/>
          <w:szCs w:val="24"/>
        </w:rPr>
        <w:t xml:space="preserve"> and ertapenem as a binary mixture in human plasma and dosage form as a regimen for COVID-19 treatment</w:t>
      </w:r>
    </w:p>
    <w:p w14:paraId="526BDD49" w14:textId="77777777" w:rsidR="00B232D3" w:rsidRPr="000D5C40" w:rsidRDefault="00B232D3" w:rsidP="00B232D3">
      <w:pPr>
        <w:spacing w:after="0" w:line="360" w:lineRule="auto"/>
        <w:jc w:val="center"/>
        <w:outlineLvl w:val="0"/>
        <w:rPr>
          <w:rFonts w:asciiTheme="majorBidi" w:hAnsiTheme="majorBidi" w:cstheme="majorBidi"/>
          <w:sz w:val="24"/>
          <w:szCs w:val="24"/>
        </w:rPr>
      </w:pPr>
      <w:r w:rsidRPr="000A7A7B">
        <w:rPr>
          <w:rFonts w:asciiTheme="majorBidi" w:hAnsiTheme="majorBidi" w:cstheme="majorBidi"/>
          <w:sz w:val="24"/>
          <w:szCs w:val="24"/>
        </w:rPr>
        <w:t>Khaled K. Afify</w:t>
      </w:r>
      <w:r w:rsidRPr="000A7A7B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0A7A7B">
        <w:rPr>
          <w:rFonts w:asciiTheme="majorBidi" w:eastAsia="Times New Roman" w:hAnsiTheme="majorBidi" w:cstheme="majorBidi"/>
          <w:kern w:val="36"/>
          <w:sz w:val="24"/>
          <w:szCs w:val="24"/>
          <w:vertAlign w:val="superscript"/>
        </w:rPr>
        <w:t>a</w:t>
      </w:r>
      <w:r w:rsidRPr="000A7A7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r w:rsidRPr="000A7A7B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Ramadan Ali</w:t>
      </w:r>
      <w:r w:rsidRPr="000A7A7B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0A7A7B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</w:t>
      </w:r>
      <w:r w:rsidRPr="000A7A7B">
        <w:rPr>
          <w:rFonts w:asciiTheme="majorBidi" w:hAnsiTheme="majorBidi" w:cstheme="majorBidi"/>
          <w:sz w:val="24"/>
          <w:szCs w:val="24"/>
        </w:rPr>
        <w:t>Mohammad A. El-</w:t>
      </w:r>
      <w:proofErr w:type="spellStart"/>
      <w:r w:rsidRPr="000A7A7B">
        <w:rPr>
          <w:rFonts w:asciiTheme="majorBidi" w:hAnsiTheme="majorBidi" w:cstheme="majorBidi"/>
          <w:sz w:val="24"/>
          <w:szCs w:val="24"/>
        </w:rPr>
        <w:t>Dosoky</w:t>
      </w:r>
      <w:proofErr w:type="spellEnd"/>
      <w:r w:rsidRPr="000A7A7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0A7A7B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A7A7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Mohamed </w:t>
      </w:r>
      <w:proofErr w:type="spellStart"/>
      <w:r w:rsidRPr="000A7A7B">
        <w:rPr>
          <w:rFonts w:asciiTheme="majorBidi" w:eastAsia="Times New Roman" w:hAnsiTheme="majorBidi" w:cstheme="majorBidi"/>
          <w:kern w:val="36"/>
          <w:sz w:val="24"/>
          <w:szCs w:val="24"/>
        </w:rPr>
        <w:t>wafaa</w:t>
      </w:r>
      <w:proofErr w:type="spellEnd"/>
      <w:r w:rsidRPr="000A7A7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. Nassar </w:t>
      </w:r>
      <w:r w:rsidRPr="000A7A7B">
        <w:rPr>
          <w:rFonts w:asciiTheme="majorBidi" w:hAnsiTheme="majorBidi" w:cstheme="majorBidi"/>
          <w:sz w:val="24"/>
          <w:szCs w:val="24"/>
          <w:vertAlign w:val="superscript"/>
        </w:rPr>
        <w:t>b</w:t>
      </w:r>
    </w:p>
    <w:p w14:paraId="0F151144" w14:textId="77777777" w:rsidR="00B232D3" w:rsidRPr="000A7A7B" w:rsidRDefault="00B232D3" w:rsidP="00B232D3">
      <w:pPr>
        <w:bidi/>
        <w:spacing w:after="0" w:line="360" w:lineRule="auto"/>
        <w:jc w:val="center"/>
        <w:outlineLvl w:val="0"/>
        <w:rPr>
          <w:rFonts w:asciiTheme="majorBidi" w:eastAsia="Times New Roman" w:hAnsiTheme="majorBidi" w:cstheme="majorBidi"/>
          <w:kern w:val="36"/>
          <w:sz w:val="24"/>
          <w:szCs w:val="24"/>
          <w:vertAlign w:val="superscript"/>
        </w:rPr>
      </w:pPr>
    </w:p>
    <w:p w14:paraId="364405B7" w14:textId="77777777" w:rsidR="00B232D3" w:rsidRPr="000D5C40" w:rsidRDefault="00B232D3" w:rsidP="00B232D3">
      <w:pPr>
        <w:spacing w:after="0" w:line="360" w:lineRule="auto"/>
        <w:outlineLvl w:val="0"/>
        <w:rPr>
          <w:rFonts w:asciiTheme="majorBidi" w:hAnsiTheme="majorBidi" w:cstheme="majorBidi"/>
          <w:color w:val="737373"/>
          <w:sz w:val="24"/>
          <w:szCs w:val="24"/>
        </w:rPr>
      </w:pPr>
      <w:r w:rsidRPr="000A7A7B">
        <w:rPr>
          <w:rFonts w:asciiTheme="majorBidi" w:hAnsiTheme="majorBidi" w:cstheme="majorBidi"/>
          <w:sz w:val="24"/>
          <w:szCs w:val="24"/>
          <w:vertAlign w:val="superscript"/>
        </w:rPr>
        <w:t xml:space="preserve">a </w:t>
      </w:r>
      <w:r w:rsidRPr="000A7A7B">
        <w:rPr>
          <w:rFonts w:asciiTheme="majorBidi" w:hAnsiTheme="majorBidi" w:cstheme="majorBidi"/>
          <w:sz w:val="24"/>
          <w:szCs w:val="24"/>
        </w:rPr>
        <w:t>Pharmaceutical Analytical Chemistry Department</w:t>
      </w:r>
      <w:r w:rsidRPr="000A7A7B">
        <w:rPr>
          <w:rFonts w:asciiTheme="majorBidi" w:hAnsiTheme="majorBidi" w:cstheme="majorBidi"/>
          <w:sz w:val="24"/>
          <w:szCs w:val="24"/>
          <w:lang w:bidi="ar-EG"/>
        </w:rPr>
        <w:t xml:space="preserve">, Faculty of Pharmacy, Al-Azhar University, </w:t>
      </w:r>
      <w:proofErr w:type="spellStart"/>
      <w:r w:rsidRPr="000A7A7B">
        <w:rPr>
          <w:rFonts w:asciiTheme="majorBidi" w:hAnsiTheme="majorBidi" w:cstheme="majorBidi"/>
          <w:sz w:val="24"/>
          <w:szCs w:val="24"/>
          <w:lang w:bidi="ar-EG"/>
        </w:rPr>
        <w:t>Assuit</w:t>
      </w:r>
      <w:proofErr w:type="spellEnd"/>
      <w:r w:rsidRPr="000A7A7B">
        <w:rPr>
          <w:rFonts w:asciiTheme="majorBidi" w:hAnsiTheme="majorBidi" w:cstheme="majorBidi"/>
          <w:sz w:val="24"/>
          <w:szCs w:val="24"/>
          <w:lang w:bidi="ar-EG"/>
        </w:rPr>
        <w:t xml:space="preserve"> branch, </w:t>
      </w:r>
      <w:proofErr w:type="spellStart"/>
      <w:r w:rsidRPr="000A7A7B">
        <w:rPr>
          <w:rFonts w:asciiTheme="majorBidi" w:hAnsiTheme="majorBidi" w:cstheme="majorBidi"/>
          <w:sz w:val="24"/>
          <w:szCs w:val="24"/>
          <w:lang w:bidi="ar-EG"/>
        </w:rPr>
        <w:t>assuit</w:t>
      </w:r>
      <w:proofErr w:type="spellEnd"/>
      <w:r w:rsidRPr="000A7A7B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0A7A7B">
        <w:rPr>
          <w:rFonts w:asciiTheme="majorBidi" w:hAnsiTheme="majorBidi" w:cstheme="majorBidi"/>
          <w:sz w:val="24"/>
          <w:szCs w:val="24"/>
        </w:rPr>
        <w:t>71524</w:t>
      </w:r>
      <w:r w:rsidRPr="000A7A7B">
        <w:rPr>
          <w:rFonts w:asciiTheme="majorBidi" w:hAnsiTheme="majorBidi" w:cstheme="majorBidi"/>
          <w:color w:val="737373"/>
          <w:sz w:val="24"/>
          <w:szCs w:val="24"/>
        </w:rPr>
        <w:t xml:space="preserve">, </w:t>
      </w:r>
      <w:r w:rsidRPr="000A7A7B">
        <w:rPr>
          <w:rFonts w:asciiTheme="majorBidi" w:hAnsiTheme="majorBidi" w:cstheme="majorBidi"/>
          <w:sz w:val="24"/>
          <w:szCs w:val="24"/>
          <w:lang w:bidi="ar-EG"/>
        </w:rPr>
        <w:t>Egypt</w:t>
      </w:r>
      <w:r w:rsidRPr="000A7A7B">
        <w:rPr>
          <w:rFonts w:asciiTheme="majorBidi" w:hAnsiTheme="majorBidi" w:cstheme="majorBidi"/>
          <w:color w:val="737373"/>
          <w:sz w:val="24"/>
          <w:szCs w:val="24"/>
        </w:rPr>
        <w:t>.</w:t>
      </w:r>
    </w:p>
    <w:p w14:paraId="6A9C172B" w14:textId="77777777" w:rsidR="00B232D3" w:rsidRPr="000A7A7B" w:rsidRDefault="00B232D3" w:rsidP="00B232D3">
      <w:pPr>
        <w:spacing w:after="0" w:line="360" w:lineRule="auto"/>
        <w:outlineLvl w:val="0"/>
        <w:rPr>
          <w:rFonts w:asciiTheme="majorBidi" w:hAnsiTheme="majorBidi" w:cstheme="majorBidi"/>
          <w:color w:val="737373"/>
          <w:sz w:val="24"/>
          <w:szCs w:val="24"/>
        </w:rPr>
      </w:pPr>
      <w:r w:rsidRPr="000A7A7B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b </w:t>
      </w:r>
      <w:r w:rsidRPr="000A7A7B">
        <w:rPr>
          <w:rFonts w:asciiTheme="majorBidi" w:hAnsiTheme="majorBidi" w:cstheme="majorBidi"/>
          <w:sz w:val="24"/>
          <w:szCs w:val="24"/>
        </w:rPr>
        <w:t>Pharmaceutical Analytical Chemistry Department, Faculty of Pharmacy, Al-Azhar University, 11751, Nasr City, Cairo, Egypt.</w:t>
      </w:r>
    </w:p>
    <w:p w14:paraId="0131B6B9" w14:textId="77777777" w:rsidR="00B232D3" w:rsidRPr="000A7A7B" w:rsidRDefault="00B232D3" w:rsidP="00B232D3">
      <w:pPr>
        <w:spacing w:after="0" w:line="360" w:lineRule="auto"/>
        <w:outlineLvl w:val="0"/>
        <w:rPr>
          <w:rFonts w:asciiTheme="majorBidi" w:hAnsiTheme="majorBidi" w:cstheme="majorBidi"/>
          <w:color w:val="737373"/>
          <w:sz w:val="24"/>
          <w:szCs w:val="24"/>
        </w:rPr>
      </w:pPr>
    </w:p>
    <w:p w14:paraId="6B3B9279" w14:textId="77777777" w:rsidR="00B232D3" w:rsidRPr="000A7A7B" w:rsidRDefault="00B232D3" w:rsidP="00B232D3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0A7A7B">
        <w:rPr>
          <w:rFonts w:asciiTheme="majorBidi" w:hAnsiTheme="majorBidi" w:cstheme="majorBidi"/>
          <w:sz w:val="24"/>
          <w:szCs w:val="24"/>
        </w:rPr>
        <w:t>*</w:t>
      </w:r>
      <w:r w:rsidRPr="000A7A7B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  <w:r w:rsidRPr="000A7A7B"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0A7A7B">
          <w:rPr>
            <w:rStyle w:val="Hyperlink"/>
            <w:rFonts w:asciiTheme="majorBidi" w:hAnsiTheme="majorBidi" w:cstheme="majorBidi"/>
            <w:sz w:val="24"/>
            <w:szCs w:val="24"/>
          </w:rPr>
          <w:t>khaledafify@azhar.edu.eg</w:t>
        </w:r>
      </w:hyperlink>
    </w:p>
    <w:bookmarkEnd w:id="0"/>
    <w:p w14:paraId="767F16D8" w14:textId="77777777" w:rsidR="006478EE" w:rsidRDefault="006478EE" w:rsidP="006478E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9C5CE6" w14:textId="77777777" w:rsidR="006478EE" w:rsidRDefault="006478EE" w:rsidP="006478E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DA4A3EA" w14:textId="77777777" w:rsidR="00F92E87" w:rsidRDefault="00F92E87">
      <w:pPr>
        <w:rPr>
          <w:lang w:bidi="ar-EG"/>
        </w:rPr>
      </w:pPr>
    </w:p>
    <w:p w14:paraId="30314956" w14:textId="77777777" w:rsidR="00F92E87" w:rsidRDefault="00F92E87">
      <w:pPr>
        <w:rPr>
          <w:lang w:bidi="ar-EG"/>
        </w:rPr>
      </w:pPr>
    </w:p>
    <w:p w14:paraId="6DD72F7F" w14:textId="77777777" w:rsidR="00F92E87" w:rsidRDefault="00F92E87">
      <w:pPr>
        <w:rPr>
          <w:lang w:bidi="ar-EG"/>
        </w:rPr>
      </w:pPr>
    </w:p>
    <w:p w14:paraId="7346115F" w14:textId="77777777" w:rsidR="00F92E87" w:rsidRDefault="00F92E87">
      <w:pPr>
        <w:rPr>
          <w:lang w:bidi="ar-EG"/>
        </w:rPr>
      </w:pPr>
    </w:p>
    <w:p w14:paraId="62155BA0" w14:textId="77777777" w:rsidR="00F92E87" w:rsidRDefault="00F92E87">
      <w:pPr>
        <w:rPr>
          <w:lang w:bidi="ar-EG"/>
        </w:rPr>
      </w:pPr>
    </w:p>
    <w:p w14:paraId="6868FB8A" w14:textId="77777777" w:rsidR="00F92E87" w:rsidRDefault="00F92E87">
      <w:pPr>
        <w:rPr>
          <w:lang w:bidi="ar-EG"/>
        </w:rPr>
      </w:pPr>
    </w:p>
    <w:p w14:paraId="1E86C4FC" w14:textId="77777777" w:rsidR="00F92E87" w:rsidRDefault="00F92E87">
      <w:pPr>
        <w:rPr>
          <w:lang w:bidi="ar-EG"/>
        </w:rPr>
      </w:pPr>
    </w:p>
    <w:p w14:paraId="333FC7F2" w14:textId="77777777" w:rsidR="002A21E2" w:rsidRDefault="002A21E2">
      <w:pPr>
        <w:rPr>
          <w:lang w:bidi="ar-EG"/>
        </w:rPr>
      </w:pPr>
    </w:p>
    <w:p w14:paraId="30E664EF" w14:textId="77777777" w:rsidR="002A21E2" w:rsidRDefault="002A21E2">
      <w:pPr>
        <w:rPr>
          <w:lang w:bidi="ar-EG"/>
        </w:rPr>
      </w:pPr>
    </w:p>
    <w:p w14:paraId="11BAEC62" w14:textId="77777777" w:rsidR="002A21E2" w:rsidRDefault="002A21E2">
      <w:pPr>
        <w:rPr>
          <w:lang w:bidi="ar-EG"/>
        </w:rPr>
      </w:pPr>
    </w:p>
    <w:p w14:paraId="4B0B30FC" w14:textId="77777777" w:rsidR="002A21E2" w:rsidRDefault="002A21E2">
      <w:pPr>
        <w:rPr>
          <w:lang w:bidi="ar-EG"/>
        </w:rPr>
      </w:pPr>
    </w:p>
    <w:p w14:paraId="07631508" w14:textId="77777777" w:rsidR="002A21E2" w:rsidRDefault="002A21E2">
      <w:pPr>
        <w:rPr>
          <w:lang w:bidi="ar-EG"/>
        </w:rPr>
      </w:pPr>
    </w:p>
    <w:p w14:paraId="7F2A9371" w14:textId="77777777" w:rsidR="002A21E2" w:rsidRDefault="002A21E2">
      <w:pPr>
        <w:rPr>
          <w:lang w:bidi="ar-EG"/>
        </w:rPr>
      </w:pPr>
    </w:p>
    <w:p w14:paraId="37CBE1D4" w14:textId="77777777" w:rsidR="000B0535" w:rsidRDefault="000B0535" w:rsidP="000B0535">
      <w:pPr>
        <w:autoSpaceDE w:val="0"/>
        <w:autoSpaceDN w:val="0"/>
        <w:adjustRightInd w:val="0"/>
        <w:spacing w:after="0"/>
        <w:jc w:val="both"/>
        <w:rPr>
          <w:lang w:bidi="ar-EG"/>
        </w:rPr>
      </w:pPr>
    </w:p>
    <w:p w14:paraId="4AFF69A3" w14:textId="77777777" w:rsidR="000B0535" w:rsidRDefault="000B0535" w:rsidP="000B0535">
      <w:pPr>
        <w:autoSpaceDE w:val="0"/>
        <w:autoSpaceDN w:val="0"/>
        <w:adjustRightInd w:val="0"/>
        <w:spacing w:after="0"/>
        <w:jc w:val="both"/>
        <w:rPr>
          <w:lang w:bidi="ar-EG"/>
        </w:rPr>
      </w:pPr>
    </w:p>
    <w:p w14:paraId="4CAD6A2D" w14:textId="77777777" w:rsidR="000B0535" w:rsidRDefault="000B0535" w:rsidP="000B0535">
      <w:pPr>
        <w:autoSpaceDE w:val="0"/>
        <w:autoSpaceDN w:val="0"/>
        <w:adjustRightInd w:val="0"/>
        <w:spacing w:after="0"/>
        <w:jc w:val="both"/>
        <w:rPr>
          <w:lang w:bidi="ar-EG"/>
        </w:rPr>
      </w:pPr>
    </w:p>
    <w:p w14:paraId="35F6BD8D" w14:textId="6F14E1A3" w:rsidR="00A34B82" w:rsidRPr="004F1A01" w:rsidRDefault="000B0535" w:rsidP="000B0535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sz w:val="24"/>
          <w:szCs w:val="24"/>
        </w:rPr>
      </w:pPr>
      <w:r>
        <w:rPr>
          <w:lang w:bidi="ar-EG"/>
        </w:rPr>
        <w:lastRenderedPageBreak/>
        <w:t xml:space="preserve">  </w:t>
      </w:r>
      <w:r w:rsidR="00A34B82" w:rsidRPr="004F1A01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34B82" w:rsidRPr="004F1A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34B82" w:rsidRPr="004F1A01">
        <w:rPr>
          <w:rFonts w:asciiTheme="majorBidi" w:hAnsiTheme="majorBidi" w:cstheme="majorBidi"/>
          <w:sz w:val="24"/>
          <w:szCs w:val="24"/>
        </w:rPr>
        <w:t>Accuracy and precision of the proposed method for determin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090493">
        <w:rPr>
          <w:rFonts w:asciiTheme="majorBidi" w:hAnsiTheme="majorBidi" w:cstheme="majorBidi"/>
          <w:sz w:val="24"/>
          <w:szCs w:val="24"/>
        </w:rPr>
        <w:t xml:space="preserve">of </w:t>
      </w:r>
      <w:r w:rsidR="00A34B82" w:rsidRPr="004F1A01">
        <w:rPr>
          <w:rFonts w:asciiTheme="majorBidi" w:hAnsiTheme="majorBidi" w:cstheme="majorBidi"/>
          <w:sz w:val="24"/>
          <w:szCs w:val="24"/>
        </w:rPr>
        <w:t>studied drugs in human plasma.</w:t>
      </w:r>
    </w:p>
    <w:p w14:paraId="55D28DBB" w14:textId="77777777" w:rsidR="00A34B82" w:rsidRPr="00116F9A" w:rsidRDefault="00A34B82" w:rsidP="00A34B82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bidiVisual/>
        <w:tblW w:w="80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985"/>
        <w:gridCol w:w="1276"/>
        <w:gridCol w:w="1559"/>
        <w:gridCol w:w="1566"/>
        <w:gridCol w:w="7"/>
      </w:tblGrid>
      <w:tr w:rsidR="00A34B82" w:rsidRPr="002B4E5F" w14:paraId="4413FBCD" w14:textId="77777777" w:rsidTr="00EB6C27">
        <w:trPr>
          <w:trHeight w:val="360"/>
          <w:jc w:val="center"/>
        </w:trPr>
        <w:tc>
          <w:tcPr>
            <w:tcW w:w="3685" w:type="dxa"/>
            <w:gridSpan w:val="2"/>
          </w:tcPr>
          <w:p w14:paraId="09943207" w14:textId="77777777" w:rsidR="00A34B82" w:rsidRPr="002B4E5F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9F14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-day assay (n=9)</w:t>
            </w:r>
          </w:p>
        </w:tc>
        <w:tc>
          <w:tcPr>
            <w:tcW w:w="2835" w:type="dxa"/>
            <w:gridSpan w:val="2"/>
          </w:tcPr>
          <w:p w14:paraId="154FEA06" w14:textId="77777777" w:rsidR="00A34B82" w:rsidRPr="002B4E5F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ra-day assay (n=6)</w:t>
            </w:r>
          </w:p>
        </w:tc>
        <w:tc>
          <w:tcPr>
            <w:tcW w:w="1573" w:type="dxa"/>
            <w:gridSpan w:val="2"/>
          </w:tcPr>
          <w:p w14:paraId="35D1937D" w14:textId="77777777" w:rsidR="00A34B82" w:rsidRPr="002B4E5F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A34B82" w:rsidRPr="002B4E5F" w14:paraId="49A1A0B2" w14:textId="77777777" w:rsidTr="00EB6C27">
        <w:trPr>
          <w:gridAfter w:val="1"/>
          <w:wAfter w:w="7" w:type="dxa"/>
          <w:trHeight w:val="332"/>
          <w:jc w:val="center"/>
        </w:trPr>
        <w:tc>
          <w:tcPr>
            <w:tcW w:w="1700" w:type="dxa"/>
            <w:tcBorders>
              <w:bottom w:val="single" w:sz="4" w:space="0" w:color="auto"/>
            </w:tcBorders>
          </w:tcPr>
          <w:p w14:paraId="4DAFB5B3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cision</w:t>
            </w:r>
          </w:p>
          <w:p w14:paraId="68DA5FC7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R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9947A3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racy</w:t>
            </w:r>
          </w:p>
          <w:p w14:paraId="3F5DF2BC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Recover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35EAD2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cision</w:t>
            </w:r>
          </w:p>
          <w:p w14:paraId="397E2992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R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0D911E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racy</w:t>
            </w:r>
          </w:p>
          <w:p w14:paraId="7B8505E2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ind w:right="-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Recovery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93FB513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ken </w:t>
            </w:r>
          </w:p>
          <w:p w14:paraId="5C126B0C" w14:textId="77777777" w:rsidR="00A34B82" w:rsidRPr="003D59AD" w:rsidRDefault="00A34B82" w:rsidP="00EB6C27">
            <w:pPr>
              <w:tabs>
                <w:tab w:val="left" w:pos="6596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µg </w:t>
            </w:r>
            <w:proofErr w:type="gramStart"/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</w:t>
            </w: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A34B82" w:rsidRPr="002B4E5F" w14:paraId="197EE01C" w14:textId="77777777" w:rsidTr="00EB6C27">
        <w:trPr>
          <w:gridAfter w:val="1"/>
          <w:wAfter w:w="7" w:type="dxa"/>
          <w:trHeight w:val="33"/>
          <w:jc w:val="center"/>
        </w:trPr>
        <w:tc>
          <w:tcPr>
            <w:tcW w:w="1700" w:type="dxa"/>
            <w:tcBorders>
              <w:top w:val="single" w:sz="4" w:space="0" w:color="auto"/>
            </w:tcBorders>
          </w:tcPr>
          <w:p w14:paraId="589EB7BC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FB96CA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D4A803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23E52C2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F9A3E2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10F2E9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43BE5F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EB014D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B9DC90D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</w:t>
            </w:r>
          </w:p>
          <w:p w14:paraId="1F36EF16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454EE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A34B82" w:rsidRPr="002B4E5F" w14:paraId="2D4FB214" w14:textId="77777777" w:rsidTr="00EB6C27">
        <w:trPr>
          <w:gridAfter w:val="1"/>
          <w:wAfter w:w="7" w:type="dxa"/>
          <w:trHeight w:val="33"/>
          <w:jc w:val="center"/>
        </w:trPr>
        <w:tc>
          <w:tcPr>
            <w:tcW w:w="1700" w:type="dxa"/>
          </w:tcPr>
          <w:p w14:paraId="33683FBB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985" w:type="dxa"/>
          </w:tcPr>
          <w:p w14:paraId="4161AD32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B3E1CD9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1559" w:type="dxa"/>
          </w:tcPr>
          <w:p w14:paraId="78E587D2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87</w:t>
            </w:r>
          </w:p>
        </w:tc>
        <w:tc>
          <w:tcPr>
            <w:tcW w:w="1566" w:type="dxa"/>
          </w:tcPr>
          <w:p w14:paraId="18987F13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A34B82" w:rsidRPr="002B4E5F" w14:paraId="0F69FE48" w14:textId="77777777" w:rsidTr="00EB6C27">
        <w:trPr>
          <w:gridAfter w:val="1"/>
          <w:wAfter w:w="7" w:type="dxa"/>
          <w:trHeight w:val="32"/>
          <w:jc w:val="center"/>
        </w:trPr>
        <w:tc>
          <w:tcPr>
            <w:tcW w:w="1700" w:type="dxa"/>
            <w:tcBorders>
              <w:bottom w:val="single" w:sz="4" w:space="0" w:color="auto"/>
            </w:tcBorders>
          </w:tcPr>
          <w:p w14:paraId="656F6941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E25C118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6DB7CC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30CD2C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583BF670" w14:textId="30F44579" w:rsidR="00A34B82" w:rsidRPr="008D1422" w:rsidRDefault="006C4F85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D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</w:tr>
      <w:tr w:rsidR="00A34B82" w:rsidRPr="002B4E5F" w14:paraId="3E9B9100" w14:textId="77777777" w:rsidTr="00EB6C27">
        <w:trPr>
          <w:gridAfter w:val="1"/>
          <w:wAfter w:w="7" w:type="dxa"/>
          <w:trHeight w:val="530"/>
          <w:jc w:val="center"/>
        </w:trPr>
        <w:tc>
          <w:tcPr>
            <w:tcW w:w="1700" w:type="dxa"/>
            <w:tcBorders>
              <w:top w:val="single" w:sz="4" w:space="0" w:color="auto"/>
            </w:tcBorders>
          </w:tcPr>
          <w:p w14:paraId="704CD098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EB3926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FC503A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9EB0B7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FEE28B0" w14:textId="77777777" w:rsidR="00A34B82" w:rsidRPr="008D1422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D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T</w:t>
            </w:r>
          </w:p>
        </w:tc>
      </w:tr>
      <w:tr w:rsidR="00A34B82" w:rsidRPr="002B4E5F" w14:paraId="1FB1A089" w14:textId="77777777" w:rsidTr="00EB6C27">
        <w:trPr>
          <w:gridAfter w:val="1"/>
          <w:wAfter w:w="7" w:type="dxa"/>
          <w:trHeight w:val="32"/>
          <w:jc w:val="center"/>
        </w:trPr>
        <w:tc>
          <w:tcPr>
            <w:tcW w:w="1700" w:type="dxa"/>
          </w:tcPr>
          <w:p w14:paraId="71167527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1985" w:type="dxa"/>
          </w:tcPr>
          <w:p w14:paraId="0599564D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276" w:type="dxa"/>
          </w:tcPr>
          <w:p w14:paraId="669088A2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1559" w:type="dxa"/>
          </w:tcPr>
          <w:p w14:paraId="51D6A5B0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09</w:t>
            </w:r>
          </w:p>
        </w:tc>
        <w:tc>
          <w:tcPr>
            <w:tcW w:w="1566" w:type="dxa"/>
          </w:tcPr>
          <w:p w14:paraId="329F2DED" w14:textId="77777777" w:rsidR="00A34B82" w:rsidRPr="008D1422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D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454EEE" w:rsidRPr="008D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A34B82" w:rsidRPr="002B4E5F" w14:paraId="38E2D7A6" w14:textId="77777777" w:rsidTr="00EB6C27">
        <w:trPr>
          <w:gridAfter w:val="1"/>
          <w:wAfter w:w="7" w:type="dxa"/>
          <w:trHeight w:val="32"/>
          <w:jc w:val="center"/>
        </w:trPr>
        <w:tc>
          <w:tcPr>
            <w:tcW w:w="1700" w:type="dxa"/>
          </w:tcPr>
          <w:p w14:paraId="7C686D86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2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14:paraId="4D3EB201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14:paraId="793FA1CF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559" w:type="dxa"/>
          </w:tcPr>
          <w:p w14:paraId="192F6D0D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566" w:type="dxa"/>
          </w:tcPr>
          <w:p w14:paraId="4B774019" w14:textId="77777777" w:rsidR="00A34B82" w:rsidRPr="008D1422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D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A34B82" w:rsidRPr="00876DC6" w14:paraId="207534AB" w14:textId="77777777" w:rsidTr="00EB6C27">
        <w:trPr>
          <w:gridAfter w:val="1"/>
          <w:wAfter w:w="7" w:type="dxa"/>
          <w:trHeight w:val="32"/>
          <w:jc w:val="center"/>
        </w:trPr>
        <w:tc>
          <w:tcPr>
            <w:tcW w:w="1700" w:type="dxa"/>
            <w:tcBorders>
              <w:bottom w:val="single" w:sz="4" w:space="0" w:color="auto"/>
            </w:tcBorders>
          </w:tcPr>
          <w:p w14:paraId="7177C99A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7E1208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8684C3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A00E19" w14:textId="77777777" w:rsidR="00A34B82" w:rsidRPr="003D59AD" w:rsidRDefault="00A34B82" w:rsidP="00EB6C2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59A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D59A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2C49A615" w14:textId="4B2D9794" w:rsidR="00A34B82" w:rsidRPr="008D1422" w:rsidRDefault="000C66D0" w:rsidP="00EB6C2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D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</w:tr>
    </w:tbl>
    <w:p w14:paraId="4B725112" w14:textId="77777777" w:rsidR="00C83142" w:rsidRDefault="00C83142"/>
    <w:p w14:paraId="7B9D0E48" w14:textId="77777777" w:rsidR="00F10846" w:rsidRDefault="00F10846"/>
    <w:p w14:paraId="5339CBD4" w14:textId="77777777" w:rsidR="00F10846" w:rsidRDefault="00F10846"/>
    <w:p w14:paraId="6B4D5E9A" w14:textId="77777777" w:rsidR="00F10846" w:rsidRDefault="00F10846"/>
    <w:p w14:paraId="12332AF1" w14:textId="77777777" w:rsidR="00F10846" w:rsidRDefault="00F10846"/>
    <w:p w14:paraId="50030FBB" w14:textId="77777777" w:rsidR="00F10846" w:rsidRDefault="00F10846"/>
    <w:p w14:paraId="207F4AE8" w14:textId="77777777" w:rsidR="00F10846" w:rsidRDefault="00F10846"/>
    <w:p w14:paraId="4E69752E" w14:textId="77777777" w:rsidR="00F10846" w:rsidRDefault="00F10846"/>
    <w:p w14:paraId="3EC149D1" w14:textId="77777777" w:rsidR="00F10846" w:rsidRDefault="00F10846"/>
    <w:p w14:paraId="1839A42E" w14:textId="77777777" w:rsidR="00F10846" w:rsidRDefault="00F10846"/>
    <w:p w14:paraId="765C3699" w14:textId="77777777" w:rsidR="00F10846" w:rsidRDefault="00F10846"/>
    <w:p w14:paraId="4AA78D22" w14:textId="77777777" w:rsidR="00F10846" w:rsidRDefault="00F10846"/>
    <w:p w14:paraId="18DE2D71" w14:textId="77777777" w:rsidR="00F10846" w:rsidRDefault="00F10846"/>
    <w:p w14:paraId="1E820498" w14:textId="77777777" w:rsidR="00F10846" w:rsidRDefault="00F10846"/>
    <w:p w14:paraId="7CF70C10" w14:textId="77777777" w:rsidR="00F10846" w:rsidRDefault="00F10846"/>
    <w:p w14:paraId="2C96C1A4" w14:textId="6AB8251B" w:rsidR="00F10846" w:rsidRDefault="002E7AC0" w:rsidP="002E7AC0">
      <w:pPr>
        <w:jc w:val="center"/>
      </w:pPr>
      <w:r>
        <w:rPr>
          <w:noProof/>
        </w:rPr>
        <w:drawing>
          <wp:inline distT="0" distB="0" distL="0" distR="0" wp14:anchorId="357464E3" wp14:editId="0541D202">
            <wp:extent cx="5238750" cy="51917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844" cy="5191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F85EC" w14:textId="25F53583" w:rsidR="00F10846" w:rsidRPr="00F10846" w:rsidRDefault="00F10846">
      <w:pPr>
        <w:rPr>
          <w:rFonts w:asciiTheme="majorBidi" w:hAnsiTheme="majorBidi" w:cstheme="majorBidi"/>
          <w:sz w:val="24"/>
          <w:szCs w:val="24"/>
        </w:rPr>
      </w:pPr>
      <w:r w:rsidRPr="00F10846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Pr="00F10846">
        <w:rPr>
          <w:rFonts w:asciiTheme="majorBidi" w:hAnsiTheme="majorBidi" w:cstheme="majorBidi"/>
          <w:sz w:val="24"/>
          <w:szCs w:val="24"/>
        </w:rPr>
        <w:t xml:space="preserve"> 3D chromatogram for </w:t>
      </w:r>
      <w:r w:rsidR="00DF673D">
        <w:rPr>
          <w:rFonts w:asciiTheme="majorBidi" w:hAnsiTheme="majorBidi" w:cstheme="majorBidi"/>
          <w:sz w:val="24"/>
          <w:szCs w:val="24"/>
        </w:rPr>
        <w:t xml:space="preserve">a </w:t>
      </w:r>
      <w:r w:rsidRPr="00F10846">
        <w:rPr>
          <w:rFonts w:asciiTheme="majorBidi" w:hAnsiTheme="majorBidi" w:cstheme="majorBidi"/>
          <w:sz w:val="24"/>
          <w:szCs w:val="24"/>
        </w:rPr>
        <w:t>mixture</w:t>
      </w:r>
      <w:r w:rsidR="001E3283">
        <w:rPr>
          <w:rFonts w:asciiTheme="majorBidi" w:hAnsiTheme="majorBidi" w:cstheme="majorBidi"/>
          <w:sz w:val="24"/>
          <w:szCs w:val="24"/>
        </w:rPr>
        <w:t xml:space="preserve"> of ertapenem and </w:t>
      </w:r>
      <w:proofErr w:type="spellStart"/>
      <w:r w:rsidR="001E3283">
        <w:rPr>
          <w:rFonts w:asciiTheme="majorBidi" w:hAnsiTheme="majorBidi" w:cstheme="majorBidi"/>
          <w:sz w:val="24"/>
          <w:szCs w:val="24"/>
        </w:rPr>
        <w:t>molnupiravir</w:t>
      </w:r>
      <w:proofErr w:type="spellEnd"/>
      <w:r w:rsidRPr="00F10846">
        <w:rPr>
          <w:rFonts w:asciiTheme="majorBidi" w:hAnsiTheme="majorBidi" w:cstheme="majorBidi"/>
          <w:sz w:val="24"/>
          <w:szCs w:val="24"/>
        </w:rPr>
        <w:t xml:space="preserve"> in human plasma</w:t>
      </w:r>
    </w:p>
    <w:p w14:paraId="5311844D" w14:textId="77777777" w:rsidR="00C83142" w:rsidRDefault="00C83142"/>
    <w:p w14:paraId="620D6872" w14:textId="77777777" w:rsidR="00C83142" w:rsidRDefault="00C83142"/>
    <w:sectPr w:rsidR="00C83142" w:rsidSect="00805FA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0E2CB" w14:textId="77777777" w:rsidR="00A60E35" w:rsidRDefault="00A60E35" w:rsidP="008E04D8">
      <w:pPr>
        <w:spacing w:after="0" w:line="240" w:lineRule="auto"/>
      </w:pPr>
      <w:r>
        <w:separator/>
      </w:r>
    </w:p>
  </w:endnote>
  <w:endnote w:type="continuationSeparator" w:id="0">
    <w:p w14:paraId="1C007415" w14:textId="77777777" w:rsidR="00A60E35" w:rsidRDefault="00A60E35" w:rsidP="008E0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2656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3F8D9" w14:textId="77777777" w:rsidR="008E04D8" w:rsidRDefault="00C52320">
        <w:pPr>
          <w:pStyle w:val="Footer"/>
          <w:jc w:val="center"/>
        </w:pPr>
        <w:r>
          <w:fldChar w:fldCharType="begin"/>
        </w:r>
        <w:r w:rsidR="008E04D8">
          <w:instrText xml:space="preserve"> PAGE   \* MERGEFORMAT </w:instrText>
        </w:r>
        <w:r>
          <w:fldChar w:fldCharType="separate"/>
        </w:r>
        <w:r w:rsidR="00D455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DE6DD4" w14:textId="77777777" w:rsidR="008E04D8" w:rsidRDefault="008E04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3FFBB" w14:textId="77777777" w:rsidR="00A60E35" w:rsidRDefault="00A60E35" w:rsidP="008E04D8">
      <w:pPr>
        <w:spacing w:after="0" w:line="240" w:lineRule="auto"/>
      </w:pPr>
      <w:r>
        <w:separator/>
      </w:r>
    </w:p>
  </w:footnote>
  <w:footnote w:type="continuationSeparator" w:id="0">
    <w:p w14:paraId="08F7F1A8" w14:textId="77777777" w:rsidR="00A60E35" w:rsidRDefault="00A60E35" w:rsidP="008E0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51803"/>
    <w:multiLevelType w:val="hybridMultilevel"/>
    <w:tmpl w:val="7E9A549C"/>
    <w:lvl w:ilvl="0" w:tplc="80886B08">
      <w:start w:val="74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DB1ACF"/>
    <w:multiLevelType w:val="hybridMultilevel"/>
    <w:tmpl w:val="46F8ED04"/>
    <w:lvl w:ilvl="0" w:tplc="2CCE4D48">
      <w:start w:val="75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4C0D46"/>
    <w:multiLevelType w:val="hybridMultilevel"/>
    <w:tmpl w:val="3F18F420"/>
    <w:lvl w:ilvl="0" w:tplc="CC5449E4">
      <w:start w:val="74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E215B"/>
    <w:multiLevelType w:val="hybridMultilevel"/>
    <w:tmpl w:val="8258CED2"/>
    <w:lvl w:ilvl="0" w:tplc="41E44814">
      <w:start w:val="75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AA50E2"/>
    <w:multiLevelType w:val="hybridMultilevel"/>
    <w:tmpl w:val="2BDC1C3A"/>
    <w:lvl w:ilvl="0" w:tplc="E53CD0BA">
      <w:start w:val="7400"/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 w16cid:durableId="717776516">
    <w:abstractNumId w:val="2"/>
  </w:num>
  <w:num w:numId="2" w16cid:durableId="996345525">
    <w:abstractNumId w:val="0"/>
  </w:num>
  <w:num w:numId="3" w16cid:durableId="735057350">
    <w:abstractNumId w:val="4"/>
  </w:num>
  <w:num w:numId="4" w16cid:durableId="1557013929">
    <w:abstractNumId w:val="1"/>
  </w:num>
  <w:num w:numId="5" w16cid:durableId="5998724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74"/>
    <w:rsid w:val="00051095"/>
    <w:rsid w:val="00053965"/>
    <w:rsid w:val="00090493"/>
    <w:rsid w:val="000B0535"/>
    <w:rsid w:val="000B6D25"/>
    <w:rsid w:val="000C66D0"/>
    <w:rsid w:val="001049C4"/>
    <w:rsid w:val="0012067E"/>
    <w:rsid w:val="00147782"/>
    <w:rsid w:val="00177022"/>
    <w:rsid w:val="001B67C3"/>
    <w:rsid w:val="001D53C3"/>
    <w:rsid w:val="001E3283"/>
    <w:rsid w:val="001E42A9"/>
    <w:rsid w:val="00207935"/>
    <w:rsid w:val="002A21E2"/>
    <w:rsid w:val="002B5012"/>
    <w:rsid w:val="002E7AC0"/>
    <w:rsid w:val="003334E1"/>
    <w:rsid w:val="00387132"/>
    <w:rsid w:val="003C4C4D"/>
    <w:rsid w:val="00454EEE"/>
    <w:rsid w:val="004F1A01"/>
    <w:rsid w:val="004F5F42"/>
    <w:rsid w:val="00582F5A"/>
    <w:rsid w:val="005922A5"/>
    <w:rsid w:val="006478EE"/>
    <w:rsid w:val="00673209"/>
    <w:rsid w:val="00683E28"/>
    <w:rsid w:val="006C4F85"/>
    <w:rsid w:val="006D7E2C"/>
    <w:rsid w:val="006F0579"/>
    <w:rsid w:val="007333DC"/>
    <w:rsid w:val="00741081"/>
    <w:rsid w:val="00751899"/>
    <w:rsid w:val="007A4606"/>
    <w:rsid w:val="00805FA5"/>
    <w:rsid w:val="008539ED"/>
    <w:rsid w:val="00857316"/>
    <w:rsid w:val="008C3BB6"/>
    <w:rsid w:val="008D1422"/>
    <w:rsid w:val="008E04D8"/>
    <w:rsid w:val="008E73C3"/>
    <w:rsid w:val="00927409"/>
    <w:rsid w:val="00937EB3"/>
    <w:rsid w:val="009D73F0"/>
    <w:rsid w:val="00A155DF"/>
    <w:rsid w:val="00A34B82"/>
    <w:rsid w:val="00A60E35"/>
    <w:rsid w:val="00AF5C7C"/>
    <w:rsid w:val="00B232D3"/>
    <w:rsid w:val="00B367BC"/>
    <w:rsid w:val="00B87593"/>
    <w:rsid w:val="00BD7E4E"/>
    <w:rsid w:val="00C144E9"/>
    <w:rsid w:val="00C31213"/>
    <w:rsid w:val="00C52320"/>
    <w:rsid w:val="00C56B2E"/>
    <w:rsid w:val="00C71BCE"/>
    <w:rsid w:val="00C83142"/>
    <w:rsid w:val="00CE1EF8"/>
    <w:rsid w:val="00CF18B5"/>
    <w:rsid w:val="00D10756"/>
    <w:rsid w:val="00D17074"/>
    <w:rsid w:val="00D27487"/>
    <w:rsid w:val="00D413F0"/>
    <w:rsid w:val="00D4551E"/>
    <w:rsid w:val="00D64D22"/>
    <w:rsid w:val="00DF673D"/>
    <w:rsid w:val="00E23AF7"/>
    <w:rsid w:val="00E34382"/>
    <w:rsid w:val="00E47AEB"/>
    <w:rsid w:val="00E8463F"/>
    <w:rsid w:val="00EA1564"/>
    <w:rsid w:val="00EC7970"/>
    <w:rsid w:val="00F10846"/>
    <w:rsid w:val="00F14CEF"/>
    <w:rsid w:val="00F226A9"/>
    <w:rsid w:val="00F459D4"/>
    <w:rsid w:val="00F92E87"/>
    <w:rsid w:val="00FB0F41"/>
    <w:rsid w:val="00FE39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F1F94"/>
  <w15:docId w15:val="{DB277D99-9BF3-455C-AFDA-DACDCACF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C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4C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D8"/>
  </w:style>
  <w:style w:type="paragraph" w:styleId="Footer">
    <w:name w:val="footer"/>
    <w:basedOn w:val="Normal"/>
    <w:link w:val="FooterChar"/>
    <w:uiPriority w:val="99"/>
    <w:unhideWhenUsed/>
    <w:rsid w:val="008E0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D8"/>
  </w:style>
  <w:style w:type="paragraph" w:styleId="BalloonText">
    <w:name w:val="Balloon Text"/>
    <w:basedOn w:val="Normal"/>
    <w:link w:val="BalloonTextChar"/>
    <w:uiPriority w:val="99"/>
    <w:semiHidden/>
    <w:unhideWhenUsed/>
    <w:rsid w:val="004F1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A0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B05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haledafify@azhar.edu.e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er Ibrahim Mohammed Salman</dc:creator>
  <cp:lastModifiedBy>Khaled Afify</cp:lastModifiedBy>
  <cp:revision>3</cp:revision>
  <dcterms:created xsi:type="dcterms:W3CDTF">2023-06-26T10:03:00Z</dcterms:created>
  <dcterms:modified xsi:type="dcterms:W3CDTF">2023-08-0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c6994ff1c081001305bcd66c30e01911b20946df07da531234c75c1c8d9a49</vt:lpwstr>
  </property>
</Properties>
</file>